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  <w:r w:rsidRPr="004C2147">
        <w:rPr>
          <w:b/>
          <w:color w:val="000000" w:themeColor="text1"/>
          <w:sz w:val="24"/>
          <w:szCs w:val="24"/>
        </w:rPr>
        <w:t xml:space="preserve">Table </w:t>
      </w:r>
      <w:r w:rsidRPr="00716B86">
        <w:rPr>
          <w:b/>
          <w:sz w:val="24"/>
          <w:szCs w:val="24"/>
        </w:rPr>
        <w:t>S</w:t>
      </w:r>
      <w:r w:rsidR="001A243D" w:rsidRPr="00716B86">
        <w:rPr>
          <w:b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>: Co-occurring OTUs with &gt;</w:t>
      </w:r>
      <w:r w:rsidR="00D44737">
        <w:rPr>
          <w:color w:val="000000" w:themeColor="text1"/>
          <w:sz w:val="24"/>
          <w:szCs w:val="24"/>
        </w:rPr>
        <w:t>1</w:t>
      </w:r>
      <w:r>
        <w:rPr>
          <w:color w:val="000000" w:themeColor="text1"/>
          <w:sz w:val="24"/>
          <w:szCs w:val="24"/>
        </w:rPr>
        <w:t xml:space="preserve"> % relative abundance derived from the ‘heavy’ fraction of a </w:t>
      </w:r>
      <w:r w:rsidRPr="00424E7A">
        <w:rPr>
          <w:color w:val="000000" w:themeColor="text1"/>
          <w:sz w:val="24"/>
          <w:szCs w:val="24"/>
          <w:vertAlign w:val="superscript"/>
        </w:rPr>
        <w:t>13</w:t>
      </w:r>
      <w:r>
        <w:rPr>
          <w:color w:val="000000" w:themeColor="text1"/>
          <w:sz w:val="24"/>
          <w:szCs w:val="24"/>
        </w:rPr>
        <w:t>C-CH</w:t>
      </w:r>
      <w:r w:rsidRPr="00424E7A">
        <w:rPr>
          <w:color w:val="000000" w:themeColor="text1"/>
          <w:sz w:val="24"/>
          <w:szCs w:val="24"/>
          <w:vertAlign w:val="subscript"/>
        </w:rPr>
        <w:t>4</w:t>
      </w:r>
      <w:r>
        <w:rPr>
          <w:color w:val="000000" w:themeColor="text1"/>
          <w:sz w:val="24"/>
          <w:szCs w:val="24"/>
        </w:rPr>
        <w:t xml:space="preserve"> labeled community in sediments from a</w:t>
      </w:r>
      <w:r w:rsidR="00C65E37">
        <w:rPr>
          <w:color w:val="000000" w:themeColor="text1"/>
          <w:sz w:val="24"/>
          <w:szCs w:val="24"/>
        </w:rPr>
        <w:t>n arctic lake</w:t>
      </w:r>
      <w:r w:rsidR="00E04AC6">
        <w:rPr>
          <w:color w:val="000000" w:themeColor="text1"/>
          <w:sz w:val="24"/>
          <w:szCs w:val="24"/>
        </w:rPr>
        <w:t xml:space="preserve">. Classification of OTUs </w:t>
      </w:r>
      <w:r w:rsidR="00EB6F13">
        <w:rPr>
          <w:color w:val="000000" w:themeColor="text1"/>
          <w:sz w:val="24"/>
          <w:szCs w:val="24"/>
        </w:rPr>
        <w:t>is</w:t>
      </w:r>
      <w:r w:rsidR="00E04AC6">
        <w:rPr>
          <w:color w:val="000000" w:themeColor="text1"/>
          <w:sz w:val="24"/>
          <w:szCs w:val="24"/>
        </w:rPr>
        <w:t xml:space="preserve"> as </w:t>
      </w:r>
      <w:r w:rsidR="00E1351E">
        <w:rPr>
          <w:color w:val="000000" w:themeColor="text1"/>
          <w:sz w:val="24"/>
          <w:szCs w:val="24"/>
        </w:rPr>
        <w:t>given in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 w:rsidR="004D5717" w:rsidRPr="00F44388">
        <w:rPr>
          <w:color w:val="000000" w:themeColor="text1"/>
          <w:sz w:val="24"/>
          <w:szCs w:val="24"/>
        </w:rPr>
        <w:t>He</w:t>
      </w:r>
      <w:proofErr w:type="spellEnd"/>
      <w:r w:rsidR="004D5717" w:rsidRPr="00F44388">
        <w:rPr>
          <w:color w:val="000000" w:themeColor="text1"/>
          <w:sz w:val="24"/>
          <w:szCs w:val="24"/>
        </w:rPr>
        <w:t xml:space="preserve"> et al</w:t>
      </w:r>
      <w:r w:rsidR="00716B86" w:rsidRPr="00F44388">
        <w:rPr>
          <w:color w:val="000000" w:themeColor="text1"/>
          <w:sz w:val="24"/>
          <w:szCs w:val="24"/>
        </w:rPr>
        <w:t>. (2012</w:t>
      </w:r>
      <w:r w:rsidR="004D5717" w:rsidRPr="00F44388">
        <w:rPr>
          <w:color w:val="000000" w:themeColor="text1"/>
          <w:sz w:val="24"/>
          <w:szCs w:val="24"/>
        </w:rPr>
        <w:t>a</w:t>
      </w:r>
      <w:proofErr w:type="gramStart"/>
      <w:r w:rsidR="004D5717" w:rsidRPr="00F44388">
        <w:rPr>
          <w:color w:val="000000" w:themeColor="text1"/>
          <w:sz w:val="24"/>
          <w:szCs w:val="24"/>
        </w:rPr>
        <w:t>,b,c</w:t>
      </w:r>
      <w:proofErr w:type="gramEnd"/>
      <w:r w:rsidRPr="00F44388">
        <w:rPr>
          <w:color w:val="000000" w:themeColor="text1"/>
          <w:sz w:val="24"/>
          <w:szCs w:val="24"/>
        </w:rPr>
        <w:t>).</w:t>
      </w:r>
      <w:r>
        <w:rPr>
          <w:color w:val="000000" w:themeColor="text1"/>
          <w:sz w:val="24"/>
          <w:szCs w:val="24"/>
        </w:rPr>
        <w:t xml:space="preserve"> </w:t>
      </w:r>
      <w:r w:rsidR="00C110FD">
        <w:rPr>
          <w:color w:val="000000" w:themeColor="text1"/>
          <w:sz w:val="24"/>
          <w:szCs w:val="24"/>
        </w:rPr>
        <w:t xml:space="preserve">Bold and grey scripts denote MOB and </w:t>
      </w:r>
      <w:proofErr w:type="spellStart"/>
      <w:r w:rsidR="00C110FD">
        <w:rPr>
          <w:color w:val="000000" w:themeColor="text1"/>
          <w:sz w:val="24"/>
          <w:szCs w:val="24"/>
        </w:rPr>
        <w:t>methylotroph</w:t>
      </w:r>
      <w:proofErr w:type="spellEnd"/>
      <w:r w:rsidR="00C110FD">
        <w:rPr>
          <w:color w:val="000000" w:themeColor="text1"/>
          <w:sz w:val="24"/>
          <w:szCs w:val="24"/>
        </w:rPr>
        <w:t>, respectively.</w:t>
      </w:r>
    </w:p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1843"/>
        <w:gridCol w:w="2552"/>
        <w:gridCol w:w="2268"/>
        <w:gridCol w:w="2934"/>
        <w:gridCol w:w="1885"/>
      </w:tblGrid>
      <w:tr w:rsidR="00A031EB" w:rsidTr="009771EE"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5206" w:rsidRDefault="00F12BCB" w:rsidP="00F775B2">
            <w:r>
              <w:t xml:space="preserve">OTU </w:t>
            </w:r>
          </w:p>
          <w:p w:rsidR="00AA253C" w:rsidRDefault="00F12BCB" w:rsidP="00F775B2">
            <w:r>
              <w:t>(</w:t>
            </w:r>
            <w:r w:rsidR="001772D0">
              <w:t>~</w:t>
            </w:r>
            <w:r>
              <w:t>relative abundance)</w:t>
            </w:r>
          </w:p>
          <w:p w:rsidR="00CC070B" w:rsidRDefault="00CC070B" w:rsidP="00F775B2"/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Phyl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Clas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AA253C">
            <w:r>
              <w:t>Order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 xml:space="preserve">Family 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Genus</w:t>
            </w:r>
          </w:p>
        </w:tc>
      </w:tr>
      <w:tr w:rsidR="00A031EB" w:rsidTr="009771EE"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0E24CD">
            <w:pPr>
              <w:rPr>
                <w:b/>
              </w:rPr>
            </w:pPr>
            <w:r w:rsidRPr="00974F51">
              <w:rPr>
                <w:b/>
              </w:rPr>
              <w:t>1</w:t>
            </w:r>
            <w:r w:rsidR="00D44737">
              <w:rPr>
                <w:b/>
              </w:rPr>
              <w:t xml:space="preserve"> (&gt; 15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AE12FC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AE12FC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AE12FC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ystaceae</w:t>
            </w:r>
            <w:proofErr w:type="spellEnd"/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974F51" w:rsidRDefault="004948B7" w:rsidP="00AE12FC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sinus</w:t>
            </w:r>
            <w:proofErr w:type="spellEnd"/>
          </w:p>
        </w:tc>
      </w:tr>
      <w:tr w:rsidR="00A031EB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0E24CD" w:rsidP="00F775B2">
            <w:pPr>
              <w:rPr>
                <w:b/>
              </w:rPr>
            </w:pPr>
            <w:r w:rsidRPr="00974F51">
              <w:rPr>
                <w:b/>
              </w:rPr>
              <w:t>2</w:t>
            </w:r>
            <w:r w:rsidR="00F2133F">
              <w:rPr>
                <w:b/>
              </w:rPr>
              <w:t xml:space="preserve"> (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397DD9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bacter</w:t>
            </w:r>
            <w:proofErr w:type="spellEnd"/>
          </w:p>
        </w:tc>
      </w:tr>
      <w:tr w:rsidR="00A031EB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0E24CD" w:rsidP="00F775B2">
            <w:pPr>
              <w:rPr>
                <w:b/>
              </w:rPr>
            </w:pPr>
            <w:r w:rsidRPr="00974F51">
              <w:rPr>
                <w:b/>
              </w:rPr>
              <w:t>4</w:t>
            </w:r>
            <w:r w:rsidR="00011321">
              <w:rPr>
                <w:b/>
              </w:rPr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A62BD7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A253C" w:rsidP="00F775B2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974F51" w:rsidRDefault="00A031EB" w:rsidP="00A62BD7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soma</w:t>
            </w:r>
            <w:proofErr w:type="spellEnd"/>
          </w:p>
        </w:tc>
      </w:tr>
      <w:tr w:rsidR="00A031EB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0E24CD" w:rsidP="00AA253C">
            <w:pPr>
              <w:rPr>
                <w:color w:val="7F7F7F" w:themeColor="text1" w:themeTint="80"/>
              </w:rPr>
            </w:pPr>
            <w:r w:rsidRPr="00EB2BB8">
              <w:rPr>
                <w:color w:val="7F7F7F" w:themeColor="text1" w:themeTint="80"/>
              </w:rPr>
              <w:t>5</w:t>
            </w:r>
            <w:r w:rsidR="00D44737" w:rsidRPr="00EB2BB8">
              <w:rPr>
                <w:color w:val="7F7F7F" w:themeColor="text1" w:themeTint="80"/>
              </w:rPr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AA253C" w:rsidP="00A62BD7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AA253C" w:rsidP="00AA253C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AA253C" w:rsidP="00F775B2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A031EB" w:rsidP="00F775B2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Hyphomicrob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EB2BB8" w:rsidRDefault="00A031EB" w:rsidP="00A031EB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Hyphomicrobium</w:t>
            </w:r>
            <w:proofErr w:type="spellEnd"/>
          </w:p>
        </w:tc>
      </w:tr>
      <w:tr w:rsidR="00A031EB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E24CD" w:rsidP="00F775B2">
            <w:r>
              <w:t>6</w:t>
            </w:r>
            <w:r w:rsidR="00F2133F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A031EB" w:rsidRDefault="000B4280" w:rsidP="00A62BD7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A031EB" w:rsidRDefault="00A031EB" w:rsidP="00A62BD7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Beta</w:t>
            </w:r>
            <w:r w:rsidR="000B4280"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A031EB" w:rsidRDefault="00A031EB" w:rsidP="00A62BD7">
            <w:pPr>
              <w:rPr>
                <w:color w:val="000000" w:themeColor="text1"/>
              </w:rPr>
            </w:pPr>
            <w:r w:rsidRPr="00A031EB">
              <w:rPr>
                <w:color w:val="000000" w:themeColor="text1"/>
              </w:rPr>
              <w:t>DR-1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A031EB" w:rsidRDefault="00A031EB" w:rsidP="00A62BD7">
            <w:pPr>
              <w:rPr>
                <w:color w:val="000000" w:themeColor="text1"/>
              </w:rPr>
            </w:pPr>
            <w:r w:rsidRPr="00A031EB">
              <w:rPr>
                <w:color w:val="000000" w:themeColor="text1"/>
              </w:rPr>
              <w:t>Unclass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A031EB" w:rsidRDefault="00A031EB" w:rsidP="00F775B2">
            <w:pPr>
              <w:rPr>
                <w:color w:val="000000" w:themeColor="text1"/>
              </w:rPr>
            </w:pPr>
            <w:r w:rsidRPr="00A031EB">
              <w:rPr>
                <w:color w:val="000000" w:themeColor="text1"/>
              </w:rPr>
              <w:t>Unclassified</w:t>
            </w:r>
          </w:p>
        </w:tc>
      </w:tr>
      <w:tr w:rsidR="00A031EB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E24CD" w:rsidP="00F775B2">
            <w:r>
              <w:t>18</w:t>
            </w:r>
            <w:r w:rsidR="00F2133F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C948C4" w:rsidRDefault="00C948C4" w:rsidP="00A62BD7">
            <w:pPr>
              <w:rPr>
                <w:color w:val="000000" w:themeColor="text1"/>
              </w:rPr>
            </w:pPr>
            <w:proofErr w:type="spellStart"/>
            <w:r w:rsidRPr="00C948C4">
              <w:rPr>
                <w:color w:val="000000" w:themeColor="text1"/>
              </w:rPr>
              <w:t>Actin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C948C4" w:rsidRDefault="00C948C4" w:rsidP="00A62BD7">
            <w:pPr>
              <w:rPr>
                <w:color w:val="000000" w:themeColor="text1"/>
              </w:rPr>
            </w:pPr>
            <w:proofErr w:type="spellStart"/>
            <w:r w:rsidRPr="00C948C4">
              <w:rPr>
                <w:color w:val="000000" w:themeColor="text1"/>
              </w:rPr>
              <w:t>Actin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C948C4" w:rsidRDefault="00C948C4" w:rsidP="00A62BD7">
            <w:pPr>
              <w:rPr>
                <w:color w:val="000000" w:themeColor="text1"/>
              </w:rPr>
            </w:pPr>
            <w:proofErr w:type="spellStart"/>
            <w:r w:rsidRPr="00C948C4">
              <w:rPr>
                <w:color w:val="000000" w:themeColor="text1"/>
              </w:rPr>
              <w:t>Frank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C948C4" w:rsidRDefault="00C948C4" w:rsidP="00A62BD7">
            <w:pPr>
              <w:rPr>
                <w:color w:val="000000" w:themeColor="text1"/>
              </w:rPr>
            </w:pPr>
            <w:proofErr w:type="spellStart"/>
            <w:r w:rsidRPr="00C948C4">
              <w:rPr>
                <w:color w:val="000000" w:themeColor="text1"/>
              </w:rPr>
              <w:t>Sporichthy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C948C4" w:rsidRDefault="00C948C4" w:rsidP="00A62BD7">
            <w:pPr>
              <w:rPr>
                <w:color w:val="000000" w:themeColor="text1"/>
              </w:rPr>
            </w:pPr>
            <w:proofErr w:type="spellStart"/>
            <w:r w:rsidRPr="00C948C4">
              <w:rPr>
                <w:color w:val="000000" w:themeColor="text1"/>
              </w:rPr>
              <w:t>Hgcl</w:t>
            </w:r>
            <w:proofErr w:type="spellEnd"/>
            <w:r w:rsidRPr="00C948C4">
              <w:rPr>
                <w:color w:val="000000" w:themeColor="text1"/>
              </w:rPr>
              <w:t xml:space="preserve"> </w:t>
            </w:r>
            <w:proofErr w:type="spellStart"/>
            <w:r w:rsidRPr="00C948C4">
              <w:rPr>
                <w:color w:val="000000" w:themeColor="text1"/>
              </w:rPr>
              <w:t>clade</w:t>
            </w:r>
            <w:proofErr w:type="spellEnd"/>
          </w:p>
        </w:tc>
      </w:tr>
      <w:tr w:rsidR="00CD3A58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D3A58" w:rsidRDefault="00CD3A58" w:rsidP="00F775B2">
            <w:r>
              <w:t>23</w:t>
            </w:r>
            <w:r w:rsidR="00D44737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3A58" w:rsidRPr="00A031EB" w:rsidRDefault="00CD3A58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D3A58" w:rsidRPr="00A031EB" w:rsidRDefault="00CD3A58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D3A58" w:rsidRPr="00A031EB" w:rsidRDefault="00CD3A58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CD3A58" w:rsidRPr="00B97117" w:rsidRDefault="00CD3A58" w:rsidP="00F775B2">
            <w:pPr>
              <w:rPr>
                <w:color w:val="548DD4" w:themeColor="text2" w:themeTint="99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Incerta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Sedis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D3A58" w:rsidRPr="00CD3A58" w:rsidRDefault="00CD3A58" w:rsidP="00CD3A58">
            <w:pPr>
              <w:rPr>
                <w:color w:val="000000" w:themeColor="text1"/>
              </w:rPr>
            </w:pPr>
            <w:proofErr w:type="spellStart"/>
            <w:r w:rsidRPr="00CD3A58">
              <w:rPr>
                <w:color w:val="000000" w:themeColor="text1"/>
              </w:rPr>
              <w:t>Rhizomicrobium</w:t>
            </w:r>
            <w:proofErr w:type="spellEnd"/>
          </w:p>
        </w:tc>
      </w:tr>
      <w:tr w:rsidR="00C27684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684" w:rsidRDefault="00C27684" w:rsidP="00F775B2">
            <w:r>
              <w:t>25</w:t>
            </w:r>
            <w:r w:rsidR="00D44737">
              <w:t xml:space="preserve"> (&g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27684" w:rsidRPr="00A031EB" w:rsidRDefault="00C27684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27684" w:rsidRPr="00A031EB" w:rsidRDefault="00C27684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27684" w:rsidRPr="00C27684" w:rsidRDefault="00C27684" w:rsidP="00F775B2">
            <w:pPr>
              <w:rPr>
                <w:color w:val="000000" w:themeColor="text1"/>
              </w:rPr>
            </w:pPr>
            <w:proofErr w:type="spellStart"/>
            <w:r w:rsidRPr="00C27684">
              <w:rPr>
                <w:color w:val="000000" w:themeColor="text1"/>
              </w:rPr>
              <w:t>Caulobacter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C27684" w:rsidRPr="00C27684" w:rsidRDefault="00C27684" w:rsidP="00F775B2">
            <w:pPr>
              <w:rPr>
                <w:color w:val="000000" w:themeColor="text1"/>
              </w:rPr>
            </w:pPr>
            <w:proofErr w:type="spellStart"/>
            <w:r w:rsidRPr="00C27684">
              <w:rPr>
                <w:color w:val="000000" w:themeColor="text1"/>
              </w:rPr>
              <w:t>Caulobacter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27684" w:rsidRPr="00C27684" w:rsidRDefault="00C27684" w:rsidP="00F775B2">
            <w:pPr>
              <w:rPr>
                <w:color w:val="000000" w:themeColor="text1"/>
              </w:rPr>
            </w:pPr>
            <w:proofErr w:type="spellStart"/>
            <w:r w:rsidRPr="00C27684">
              <w:rPr>
                <w:color w:val="000000" w:themeColor="text1"/>
              </w:rPr>
              <w:t>Caulobacter</w:t>
            </w:r>
            <w:proofErr w:type="spellEnd"/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F775B2">
            <w:pPr>
              <w:rPr>
                <w:b/>
              </w:rPr>
            </w:pPr>
            <w:r w:rsidRPr="00974F51">
              <w:rPr>
                <w:b/>
              </w:rPr>
              <w:t>27</w:t>
            </w:r>
            <w:r w:rsidR="00F2133F">
              <w:rPr>
                <w:b/>
              </w:rPr>
              <w:t xml:space="preserve"> (&gt;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802EA4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802EA4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802EA4">
            <w:pPr>
              <w:rPr>
                <w:b/>
                <w:color w:val="000000" w:themeColor="text1"/>
              </w:rPr>
            </w:pPr>
            <w:proofErr w:type="spellStart"/>
            <w:r w:rsidRPr="00974F51">
              <w:rPr>
                <w:b/>
                <w:color w:val="000000" w:themeColor="text1"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802EA4">
            <w:pPr>
              <w:rPr>
                <w:b/>
              </w:rPr>
            </w:pPr>
            <w:proofErr w:type="spellStart"/>
            <w:r w:rsidRPr="00974F51">
              <w:rPr>
                <w:b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974F51" w:rsidRDefault="007F1D13" w:rsidP="00F775B2">
            <w:pPr>
              <w:rPr>
                <w:b/>
              </w:rPr>
            </w:pPr>
            <w:proofErr w:type="spellStart"/>
            <w:r w:rsidRPr="00974F51">
              <w:rPr>
                <w:b/>
              </w:rPr>
              <w:t>Methylovulum</w:t>
            </w:r>
            <w:proofErr w:type="spellEnd"/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32</w:t>
            </w:r>
            <w:r w:rsidR="00D44737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A031EB" w:rsidRDefault="007F1D13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A031EB" w:rsidRDefault="007F1D13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A031EB" w:rsidRDefault="007F1D13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D70CD8" w:rsidRDefault="007F1D13" w:rsidP="00F775B2">
            <w:pPr>
              <w:rPr>
                <w:color w:val="000000" w:themeColor="text1"/>
              </w:rPr>
            </w:pPr>
            <w:r w:rsidRPr="00D70CD8">
              <w:rPr>
                <w:color w:val="000000" w:themeColor="text1"/>
              </w:rPr>
              <w:t>MNG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D70CD8" w:rsidRDefault="007F1D13" w:rsidP="00F775B2">
            <w:pPr>
              <w:rPr>
                <w:color w:val="000000" w:themeColor="text1"/>
              </w:rPr>
            </w:pPr>
            <w:r w:rsidRPr="00D70CD8">
              <w:rPr>
                <w:color w:val="000000" w:themeColor="text1"/>
              </w:rPr>
              <w:t>Unclassified</w:t>
            </w:r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36</w:t>
            </w:r>
            <w:r w:rsidR="00D44737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A031EB" w:rsidRDefault="007F1D13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A031EB" w:rsidRDefault="007F1D13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62BD7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Rhodospiri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F80666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JG37-AG-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0B4280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40</w:t>
            </w:r>
            <w:r w:rsidR="00F2133F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397DD9" w:rsidRDefault="007F1D13" w:rsidP="00AE12FC">
            <w:pPr>
              <w:rPr>
                <w:color w:val="000000" w:themeColor="text1"/>
              </w:rPr>
            </w:pPr>
            <w:proofErr w:type="spellStart"/>
            <w:r w:rsidRPr="00397DD9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E12FC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F775B2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NKB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E12FC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E12FC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42</w:t>
            </w:r>
            <w:r w:rsidR="00F2133F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62BD7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62BD7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F775B2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Legione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F775B2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Legionell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F775B2">
            <w:pPr>
              <w:rPr>
                <w:color w:val="000000" w:themeColor="text1"/>
              </w:rPr>
            </w:pPr>
            <w:proofErr w:type="spellStart"/>
            <w:r w:rsidRPr="00F80666">
              <w:rPr>
                <w:color w:val="000000" w:themeColor="text1"/>
              </w:rPr>
              <w:t>Legionella</w:t>
            </w:r>
            <w:proofErr w:type="spellEnd"/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50</w:t>
            </w:r>
            <w:r w:rsidR="00F2133F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B2480" w:rsidRDefault="007F1D13" w:rsidP="00A62BD7">
            <w:pPr>
              <w:rPr>
                <w:color w:val="000000" w:themeColor="text1"/>
              </w:rPr>
            </w:pPr>
            <w:proofErr w:type="spellStart"/>
            <w:r w:rsidRPr="00FB2480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B2480" w:rsidRDefault="007F1D13" w:rsidP="00A62BD7">
            <w:pPr>
              <w:rPr>
                <w:color w:val="000000" w:themeColor="text1"/>
              </w:rPr>
            </w:pPr>
            <w:proofErr w:type="spellStart"/>
            <w:r w:rsidRPr="00FB2480">
              <w:rPr>
                <w:color w:val="000000" w:themeColor="text1"/>
              </w:rPr>
              <w:t>Delt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B2480" w:rsidRDefault="007F1D13" w:rsidP="00F775B2">
            <w:pPr>
              <w:rPr>
                <w:color w:val="000000" w:themeColor="text1"/>
              </w:rPr>
            </w:pPr>
            <w:proofErr w:type="spellStart"/>
            <w:r w:rsidRPr="00FB2480">
              <w:rPr>
                <w:color w:val="000000" w:themeColor="text1"/>
              </w:rPr>
              <w:t>Myx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B2480" w:rsidRDefault="007F1D13" w:rsidP="00A62BD7">
            <w:pPr>
              <w:rPr>
                <w:color w:val="000000" w:themeColor="text1"/>
              </w:rPr>
            </w:pPr>
            <w:r w:rsidRPr="00FB2480">
              <w:rPr>
                <w:color w:val="000000" w:themeColor="text1"/>
              </w:rPr>
              <w:t>0319-6G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F80666" w:rsidRDefault="007F1D13" w:rsidP="00AE12FC">
            <w:pPr>
              <w:rPr>
                <w:color w:val="000000" w:themeColor="text1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011321">
            <w:pPr>
              <w:tabs>
                <w:tab w:val="center" w:pos="938"/>
              </w:tabs>
            </w:pPr>
            <w:r>
              <w:t>54</w:t>
            </w:r>
            <w:r w:rsidR="0001132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4073E2" w:rsidRDefault="007F1D13" w:rsidP="00A62BD7">
            <w:pPr>
              <w:rPr>
                <w:color w:val="000000" w:themeColor="text1"/>
              </w:rPr>
            </w:pPr>
            <w:proofErr w:type="spellStart"/>
            <w:r w:rsidRPr="004073E2">
              <w:rPr>
                <w:color w:val="000000" w:themeColor="text1"/>
              </w:rPr>
              <w:t>Chloroflex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4073E2" w:rsidRDefault="007F1D13" w:rsidP="00AE12FC">
            <w:pPr>
              <w:rPr>
                <w:color w:val="000000" w:themeColor="text1"/>
              </w:rPr>
            </w:pPr>
            <w:proofErr w:type="spellStart"/>
            <w:r w:rsidRPr="004073E2">
              <w:rPr>
                <w:color w:val="000000" w:themeColor="text1"/>
              </w:rPr>
              <w:t>Anaeroline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4073E2" w:rsidRDefault="007F1D13" w:rsidP="00AE12FC">
            <w:pPr>
              <w:rPr>
                <w:color w:val="000000" w:themeColor="text1"/>
              </w:rPr>
            </w:pPr>
            <w:proofErr w:type="spellStart"/>
            <w:r w:rsidRPr="004073E2">
              <w:rPr>
                <w:color w:val="000000" w:themeColor="text1"/>
              </w:rPr>
              <w:t>Anaeroline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4073E2" w:rsidRDefault="007F1D13" w:rsidP="00AE12FC">
            <w:pPr>
              <w:rPr>
                <w:color w:val="000000" w:themeColor="text1"/>
              </w:rPr>
            </w:pPr>
            <w:proofErr w:type="spellStart"/>
            <w:r w:rsidRPr="004073E2">
              <w:rPr>
                <w:color w:val="000000" w:themeColor="text1"/>
              </w:rPr>
              <w:t>Anaeroline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B97117" w:rsidRDefault="007F1D13" w:rsidP="00F775B2">
            <w:pPr>
              <w:rPr>
                <w:color w:val="548DD4" w:themeColor="text2" w:themeTint="99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</w:tr>
      <w:tr w:rsidR="007F1D13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1D13" w:rsidRDefault="007F1D13" w:rsidP="00F775B2">
            <w:r>
              <w:t>59</w:t>
            </w:r>
            <w:r w:rsidR="0001132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702062" w:rsidRDefault="007F1D13" w:rsidP="00A62BD7">
            <w:pPr>
              <w:rPr>
                <w:color w:val="000000" w:themeColor="text1"/>
              </w:rPr>
            </w:pPr>
            <w:proofErr w:type="spellStart"/>
            <w:r w:rsidRPr="00702062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702062" w:rsidRDefault="007F1D13" w:rsidP="00A62BD7">
            <w:pPr>
              <w:rPr>
                <w:color w:val="000000" w:themeColor="text1"/>
              </w:rPr>
            </w:pPr>
            <w:proofErr w:type="spellStart"/>
            <w:r w:rsidRPr="00702062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702062" w:rsidRDefault="007F1D13" w:rsidP="00F775B2">
            <w:pPr>
              <w:rPr>
                <w:color w:val="000000" w:themeColor="text1"/>
              </w:rPr>
            </w:pPr>
            <w:proofErr w:type="spellStart"/>
            <w:r w:rsidRPr="00702062">
              <w:rPr>
                <w:color w:val="000000" w:themeColor="text1"/>
              </w:rPr>
              <w:t>Pseudomonad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702062" w:rsidRDefault="007F1D13" w:rsidP="00F775B2">
            <w:pPr>
              <w:rPr>
                <w:color w:val="000000" w:themeColor="text1"/>
              </w:rPr>
            </w:pPr>
            <w:proofErr w:type="spellStart"/>
            <w:r w:rsidRPr="00702062">
              <w:rPr>
                <w:color w:val="000000" w:themeColor="text1"/>
              </w:rPr>
              <w:t>Pseudomona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F1D13" w:rsidRPr="00702062" w:rsidRDefault="007F1D13" w:rsidP="00F775B2">
            <w:pPr>
              <w:rPr>
                <w:color w:val="000000" w:themeColor="text1"/>
              </w:rPr>
            </w:pPr>
            <w:r w:rsidRPr="00702062">
              <w:rPr>
                <w:color w:val="000000" w:themeColor="text1"/>
              </w:rPr>
              <w:t>Pseudomonas</w:t>
            </w:r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 w:rsidRPr="000A210F">
              <w:t>60</w:t>
            </w:r>
            <w:r w:rsidR="00D44737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802EA4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802EA4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802EA4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0A210F" w:rsidRDefault="000A210F" w:rsidP="00A62BD7">
            <w:proofErr w:type="spellStart"/>
            <w:r w:rsidRPr="000A210F">
              <w:t>Phyllobacter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0A210F" w:rsidRDefault="000A210F" w:rsidP="00F775B2">
            <w:proofErr w:type="spellStart"/>
            <w:r w:rsidRPr="000A210F">
              <w:t>Aminobacter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63</w:t>
            </w:r>
            <w:r w:rsidR="007B6585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133FD7" w:rsidRDefault="000A210F" w:rsidP="00A62BD7">
            <w:pPr>
              <w:rPr>
                <w:color w:val="000000" w:themeColor="text1"/>
              </w:rPr>
            </w:pPr>
            <w:proofErr w:type="spellStart"/>
            <w:r w:rsidRPr="00133FD7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97117" w:rsidRDefault="000A210F" w:rsidP="00F775B2">
            <w:pPr>
              <w:rPr>
                <w:color w:val="548DD4" w:themeColor="text2" w:themeTint="99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r>
              <w:rPr>
                <w:color w:val="000000" w:themeColor="text1"/>
              </w:rPr>
              <w:t>_Incertaw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Sedis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71739C" w:rsidRDefault="000A210F" w:rsidP="00F775B2">
            <w:pPr>
              <w:rPr>
                <w:color w:val="000000" w:themeColor="text1"/>
              </w:rPr>
            </w:pPr>
            <w:proofErr w:type="spellStart"/>
            <w:r w:rsidRPr="0071739C">
              <w:rPr>
                <w:color w:val="000000" w:themeColor="text1"/>
              </w:rPr>
              <w:t>Rhizomicrobium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69</w:t>
            </w:r>
            <w:r w:rsidR="00D44737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133FD7" w:rsidRDefault="000A210F" w:rsidP="00AE12FC">
            <w:pPr>
              <w:rPr>
                <w:color w:val="000000" w:themeColor="text1"/>
              </w:rPr>
            </w:pPr>
            <w:proofErr w:type="spellStart"/>
            <w:r w:rsidRPr="00133FD7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97117" w:rsidRDefault="000A210F" w:rsidP="00AE12FC">
            <w:pPr>
              <w:rPr>
                <w:color w:val="548DD4" w:themeColor="text2" w:themeTint="99"/>
              </w:rPr>
            </w:pPr>
            <w:proofErr w:type="spellStart"/>
            <w:r w:rsidRPr="00A031EB">
              <w:rPr>
                <w:color w:val="000000" w:themeColor="text1"/>
              </w:rPr>
              <w:t>Rhizobiales</w:t>
            </w:r>
            <w:r>
              <w:rPr>
                <w:color w:val="000000" w:themeColor="text1"/>
              </w:rPr>
              <w:t>_Incertaw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Sedis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133FD7" w:rsidRDefault="000A210F" w:rsidP="00F775B2">
            <w:pPr>
              <w:rPr>
                <w:color w:val="000000" w:themeColor="text1"/>
              </w:rPr>
            </w:pPr>
            <w:proofErr w:type="spellStart"/>
            <w:r w:rsidRPr="00133FD7">
              <w:rPr>
                <w:color w:val="000000" w:themeColor="text1"/>
              </w:rPr>
              <w:t>Bauldia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F775B2">
            <w:pPr>
              <w:rPr>
                <w:color w:val="7F7F7F" w:themeColor="text1" w:themeTint="80"/>
              </w:rPr>
            </w:pPr>
            <w:r w:rsidRPr="00EB2BB8">
              <w:rPr>
                <w:color w:val="7F7F7F" w:themeColor="text1" w:themeTint="80"/>
              </w:rPr>
              <w:t>70</w:t>
            </w:r>
            <w:r w:rsidR="007B6585" w:rsidRPr="00EB2BB8">
              <w:rPr>
                <w:color w:val="7F7F7F" w:themeColor="text1" w:themeTint="80"/>
              </w:rPr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E12FC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E12FC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E12FC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62BD7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Methylobacter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133FD7">
            <w:pPr>
              <w:rPr>
                <w:color w:val="7F7F7F" w:themeColor="text1" w:themeTint="80"/>
              </w:rPr>
            </w:pPr>
            <w:proofErr w:type="spellStart"/>
            <w:r w:rsidRPr="00EB2BB8">
              <w:rPr>
                <w:color w:val="7F7F7F" w:themeColor="text1" w:themeTint="80"/>
              </w:rPr>
              <w:t>Methylobacterium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74</w:t>
            </w:r>
            <w:r w:rsidR="00D44737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133FD7" w:rsidRDefault="000A210F" w:rsidP="00AE12FC">
            <w:pPr>
              <w:rPr>
                <w:color w:val="000000" w:themeColor="text1"/>
              </w:rPr>
            </w:pPr>
            <w:proofErr w:type="spellStart"/>
            <w:r w:rsidRPr="00133FD7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A031EB" w:rsidRDefault="000A210F" w:rsidP="00AE12FC">
            <w:pPr>
              <w:rPr>
                <w:color w:val="000000" w:themeColor="text1"/>
              </w:rPr>
            </w:pPr>
            <w:proofErr w:type="spellStart"/>
            <w:r w:rsidRPr="00A031EB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AE12FC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F775B2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Alphal</w:t>
            </w:r>
            <w:proofErr w:type="spellEnd"/>
            <w:r w:rsidRPr="00BA24ED">
              <w:rPr>
                <w:color w:val="000000" w:themeColor="text1"/>
              </w:rPr>
              <w:t xml:space="preserve"> clust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97117" w:rsidRDefault="000A210F" w:rsidP="00F775B2">
            <w:pPr>
              <w:rPr>
                <w:color w:val="548DD4" w:themeColor="text2" w:themeTint="99"/>
              </w:rPr>
            </w:pPr>
            <w:r w:rsidRPr="00F80666">
              <w:rPr>
                <w:color w:val="000000" w:themeColor="text1"/>
              </w:rPr>
              <w:t>Unclassified</w:t>
            </w:r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84</w:t>
            </w:r>
            <w:r w:rsidR="007B6585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133FD7" w:rsidRDefault="000A210F" w:rsidP="00AE12FC">
            <w:pPr>
              <w:rPr>
                <w:color w:val="000000" w:themeColor="text1"/>
              </w:rPr>
            </w:pPr>
            <w:proofErr w:type="spellStart"/>
            <w:r w:rsidRPr="00133FD7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AE12FC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AE12FC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Rhodospiri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A62BD7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Rhodospirill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A24ED" w:rsidRDefault="000A210F" w:rsidP="00A62BD7">
            <w:pPr>
              <w:rPr>
                <w:color w:val="000000" w:themeColor="text1"/>
              </w:rPr>
            </w:pPr>
            <w:proofErr w:type="spellStart"/>
            <w:r w:rsidRPr="00BA24ED">
              <w:rPr>
                <w:color w:val="000000" w:themeColor="text1"/>
              </w:rPr>
              <w:t>Ferrovibrio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90</w:t>
            </w:r>
            <w:r w:rsidR="0001132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Chromat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Halothiobacill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Halothiobacillus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Default="000A210F" w:rsidP="00F775B2">
            <w:r>
              <w:t>93</w:t>
            </w:r>
            <w:r w:rsidR="0001132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Delt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B97117" w:rsidRDefault="000A210F" w:rsidP="00F775B2">
            <w:pPr>
              <w:rPr>
                <w:color w:val="548DD4" w:themeColor="text2" w:themeTint="99"/>
              </w:rPr>
            </w:pPr>
            <w:proofErr w:type="spellStart"/>
            <w:r w:rsidRPr="00FB2480">
              <w:rPr>
                <w:color w:val="000000" w:themeColor="text1"/>
              </w:rPr>
              <w:t>Myx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Phaselicysti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6C2CE3" w:rsidRDefault="000A210F" w:rsidP="00A62BD7">
            <w:pPr>
              <w:rPr>
                <w:color w:val="000000" w:themeColor="text1"/>
              </w:rPr>
            </w:pPr>
            <w:proofErr w:type="spellStart"/>
            <w:r w:rsidRPr="006C2CE3">
              <w:rPr>
                <w:color w:val="000000" w:themeColor="text1"/>
              </w:rPr>
              <w:t>Phaselicystis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F775B2">
            <w:r w:rsidRPr="00EB2BB8">
              <w:t>94</w:t>
            </w:r>
            <w:r w:rsidR="00F2133F" w:rsidRPr="00EB2BB8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62BD7">
            <w:pPr>
              <w:rPr>
                <w:color w:val="000000" w:themeColor="text1"/>
              </w:rPr>
            </w:pPr>
            <w:proofErr w:type="spellStart"/>
            <w:r w:rsidRPr="00EB2BB8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E12FC">
            <w:pPr>
              <w:rPr>
                <w:color w:val="000000" w:themeColor="text1"/>
              </w:rPr>
            </w:pPr>
            <w:proofErr w:type="spellStart"/>
            <w:r w:rsidRPr="00EB2BB8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AE12FC">
            <w:pPr>
              <w:rPr>
                <w:color w:val="000000" w:themeColor="text1"/>
              </w:rPr>
            </w:pPr>
            <w:proofErr w:type="spellStart"/>
            <w:r w:rsidRPr="00EB2BB8">
              <w:rPr>
                <w:color w:val="000000" w:themeColor="text1"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F775B2">
            <w:pPr>
              <w:rPr>
                <w:color w:val="000000" w:themeColor="text1"/>
              </w:rPr>
            </w:pPr>
            <w:proofErr w:type="spellStart"/>
            <w:r w:rsidRPr="00EB2BB8">
              <w:rPr>
                <w:color w:val="000000" w:themeColor="text1"/>
              </w:rPr>
              <w:t>Crenotrich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A210F" w:rsidRPr="00EB2BB8" w:rsidRDefault="000A210F" w:rsidP="00F775B2">
            <w:pPr>
              <w:rPr>
                <w:color w:val="000000" w:themeColor="text1"/>
              </w:rPr>
            </w:pPr>
            <w:proofErr w:type="spellStart"/>
            <w:r w:rsidRPr="00EB2BB8">
              <w:rPr>
                <w:color w:val="000000" w:themeColor="text1"/>
              </w:rPr>
              <w:t>Crenothrix</w:t>
            </w:r>
            <w:proofErr w:type="spellEnd"/>
          </w:p>
        </w:tc>
      </w:tr>
      <w:tr w:rsidR="000A210F" w:rsidTr="009771EE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Default="000A210F" w:rsidP="00F775B2">
            <w:r>
              <w:t>99</w:t>
            </w:r>
            <w:r w:rsidR="00F2133F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Pr="002C31B4" w:rsidRDefault="000A210F" w:rsidP="00AE12FC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Legione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Coxiell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210F" w:rsidRPr="002C31B4" w:rsidRDefault="000A210F" w:rsidP="00A62BD7">
            <w:pPr>
              <w:rPr>
                <w:color w:val="000000" w:themeColor="text1"/>
              </w:rPr>
            </w:pPr>
            <w:proofErr w:type="spellStart"/>
            <w:r w:rsidRPr="002C31B4">
              <w:rPr>
                <w:color w:val="000000" w:themeColor="text1"/>
              </w:rPr>
              <w:t>Aquicella</w:t>
            </w:r>
            <w:proofErr w:type="spellEnd"/>
          </w:p>
        </w:tc>
      </w:tr>
    </w:tbl>
    <w:p w:rsidR="00DC620B" w:rsidRDefault="00DC620B" w:rsidP="002C31B4">
      <w:pPr>
        <w:tabs>
          <w:tab w:val="left" w:pos="3045"/>
        </w:tabs>
        <w:spacing w:after="0" w:line="240" w:lineRule="auto"/>
      </w:pPr>
    </w:p>
    <w:sectPr w:rsidR="00DC620B" w:rsidSect="00B923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775B2"/>
    <w:rsid w:val="00011321"/>
    <w:rsid w:val="00017BDC"/>
    <w:rsid w:val="00044D8E"/>
    <w:rsid w:val="000A210F"/>
    <w:rsid w:val="000B15ED"/>
    <w:rsid w:val="000B4280"/>
    <w:rsid w:val="000E24CD"/>
    <w:rsid w:val="00133FD7"/>
    <w:rsid w:val="00150355"/>
    <w:rsid w:val="001772D0"/>
    <w:rsid w:val="001775DC"/>
    <w:rsid w:val="001A01A4"/>
    <w:rsid w:val="001A1906"/>
    <w:rsid w:val="001A243D"/>
    <w:rsid w:val="001E5D12"/>
    <w:rsid w:val="00220E4B"/>
    <w:rsid w:val="002C31B4"/>
    <w:rsid w:val="00305550"/>
    <w:rsid w:val="00395A22"/>
    <w:rsid w:val="00397DD9"/>
    <w:rsid w:val="003C50EF"/>
    <w:rsid w:val="003D5206"/>
    <w:rsid w:val="004073E2"/>
    <w:rsid w:val="00421A62"/>
    <w:rsid w:val="00487A27"/>
    <w:rsid w:val="004948B7"/>
    <w:rsid w:val="004D5717"/>
    <w:rsid w:val="00647C59"/>
    <w:rsid w:val="006A756A"/>
    <w:rsid w:val="006A7FFD"/>
    <w:rsid w:val="006C2CE3"/>
    <w:rsid w:val="00702062"/>
    <w:rsid w:val="00712E63"/>
    <w:rsid w:val="00716B86"/>
    <w:rsid w:val="0071739C"/>
    <w:rsid w:val="007A267F"/>
    <w:rsid w:val="007B6585"/>
    <w:rsid w:val="007E0914"/>
    <w:rsid w:val="007F1D13"/>
    <w:rsid w:val="00923648"/>
    <w:rsid w:val="00927B2A"/>
    <w:rsid w:val="00937DCF"/>
    <w:rsid w:val="00974F51"/>
    <w:rsid w:val="009771EE"/>
    <w:rsid w:val="009B0519"/>
    <w:rsid w:val="009E28A7"/>
    <w:rsid w:val="009E2A5E"/>
    <w:rsid w:val="00A031EB"/>
    <w:rsid w:val="00A42F15"/>
    <w:rsid w:val="00AA253C"/>
    <w:rsid w:val="00B923CF"/>
    <w:rsid w:val="00B97117"/>
    <w:rsid w:val="00BA24ED"/>
    <w:rsid w:val="00BD452B"/>
    <w:rsid w:val="00C0583F"/>
    <w:rsid w:val="00C110FD"/>
    <w:rsid w:val="00C23ACD"/>
    <w:rsid w:val="00C27684"/>
    <w:rsid w:val="00C65E37"/>
    <w:rsid w:val="00C948C4"/>
    <w:rsid w:val="00CC070B"/>
    <w:rsid w:val="00CD3A58"/>
    <w:rsid w:val="00D1689F"/>
    <w:rsid w:val="00D44737"/>
    <w:rsid w:val="00D70CD8"/>
    <w:rsid w:val="00D8740E"/>
    <w:rsid w:val="00DC620B"/>
    <w:rsid w:val="00E04AC6"/>
    <w:rsid w:val="00E1351E"/>
    <w:rsid w:val="00E45D67"/>
    <w:rsid w:val="00E65E3A"/>
    <w:rsid w:val="00EB2BB8"/>
    <w:rsid w:val="00EB6F13"/>
    <w:rsid w:val="00F12BCB"/>
    <w:rsid w:val="00F2133F"/>
    <w:rsid w:val="00F34F19"/>
    <w:rsid w:val="00F44388"/>
    <w:rsid w:val="00F775B2"/>
    <w:rsid w:val="00F80666"/>
    <w:rsid w:val="00FB2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B2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5B2"/>
  </w:style>
  <w:style w:type="table" w:styleId="TableGrid">
    <w:name w:val="Table Grid"/>
    <w:basedOn w:val="TableNormal"/>
    <w:uiPriority w:val="59"/>
    <w:rsid w:val="00F77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A0543466-B919-462E-B59D-F12E1A324A94}"/>
</file>

<file path=customXml/itemProps2.xml><?xml version="1.0" encoding="utf-8"?>
<ds:datastoreItem xmlns:ds="http://schemas.openxmlformats.org/officeDocument/2006/customXml" ds:itemID="{A29C6C0F-4309-4C7F-BCC1-EDC6CB17168A}"/>
</file>

<file path=customXml/itemProps3.xml><?xml version="1.0" encoding="utf-8"?>
<ds:datastoreItem xmlns:ds="http://schemas.openxmlformats.org/officeDocument/2006/customXml" ds:itemID="{C43AD2BB-C8F2-4708-81A0-20716352D9B9}"/>
</file>

<file path=customXml/itemProps4.xml><?xml version="1.0" encoding="utf-8"?>
<ds:datastoreItem xmlns:ds="http://schemas.openxmlformats.org/officeDocument/2006/customXml" ds:itemID="{D5B5CE4B-0E70-40FC-B634-F4DDE2568D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H</dc:creator>
  <cp:lastModifiedBy>AdrianH</cp:lastModifiedBy>
  <cp:revision>45</cp:revision>
  <dcterms:created xsi:type="dcterms:W3CDTF">2015-11-04T15:04:00Z</dcterms:created>
  <dcterms:modified xsi:type="dcterms:W3CDTF">2015-11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